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Secondary antibodies and other reagent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678"/>
        <w:gridCol w:w="1197"/>
        <w:gridCol w:w="1336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GB"/>
              </w:rPr>
              <w:t>Antibodies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lang w:val="en-GB"/>
              </w:rPr>
              <w:t>and other reagents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GB"/>
              </w:rPr>
              <w:t>Sourc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GB"/>
              </w:rPr>
              <w:t>Diluti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GB"/>
              </w:rPr>
              <w:t>Label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oat anti-mouse IgG Ab (#A21236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Invitrogen,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rmstadt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1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a Fluor 64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oat anti-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bbit IgG Ab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#A21245):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Invitrogen,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rmstadt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1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xa Fluor 64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oat anti-mouse IgG Ab (#115-165-166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ANOVA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mburg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2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oat anti-rabbit IgG Ab (#A-11034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ANOVA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mburg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2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oat anti-mouse IgG A (#A-11029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Invitrogen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rmstadt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2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xa Fluor 48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oat anti-rabbit IgG Ab (#A-11034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Invitrogen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rmstadt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2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xa Fluor 48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mpliStain™ anti-Mouse 1-Step HRP (#AS-M1-HRP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DT GmbH,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esweiler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dy-to-us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P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mpliStain™ anti-Rabbit 1-Step HRP (#AS-R1-HRP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DT GmbH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esweiler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dy-to-us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P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4',6-diamidino-2-phenylindole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DAPI, #D9542-5MG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igma,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mburg,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µg/m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/o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CTASHIEL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ounting Medium (#H-1000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ector Laboratories, Burlingame, CA, US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dy-to-us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/o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2 solution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# 950-223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Ventana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dy-to-us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/o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SA Plus Fluorescein (#NEL741E001K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erkinElmer,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odgau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1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luorescein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SA Plus Cyanine 3 (#NEL744E001KT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erkinElmer,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odgau German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1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yanine 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2:37:00Z</dcterms:created>
  <dc:creator>Buchwalow</dc:creator>
  <dc:description/>
  <cp:keywords/>
  <dc:language>en-US</dc:language>
  <cp:lastModifiedBy>0014777</cp:lastModifiedBy>
  <dcterms:modified xsi:type="dcterms:W3CDTF">2020-02-27T05:01:00Z</dcterms:modified>
  <cp:revision>21</cp:revision>
  <dc:subject/>
  <dc:title>Table 2 Secondary antibodies and other reagents</dc:title>
</cp:coreProperties>
</file>